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</w:rPr>
      </w:pPr>
      <w:r>
        <w:rPr>
          <w:b/>
        </w:rPr>
        <w:t>Eficacia y Seguridad de tres Esquemas Terapéuticos Antiretrovirales para el Tratamiento Inicial del VIH-1:  Un Ensayo Clínico Aleatorizado Multinacional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b/>
          <w:b/>
        </w:rPr>
      </w:pPr>
      <w:r>
        <w:rPr>
          <w:b/>
        </w:rPr>
        <w:t>ABSTRACTO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/>
      </w:pPr>
      <w:r>
        <w:rPr>
          <w:b/>
          <w:i/>
          <w:lang w:val="es-PE"/>
        </w:rPr>
        <w:t>Antecedentes</w:t>
      </w:r>
      <w:r>
        <w:rPr>
          <w:b/>
          <w:lang w:val="es-PE"/>
        </w:rPr>
        <w:t>:</w:t>
      </w:r>
      <w:r>
        <w:rPr>
          <w:lang w:val="es-PE"/>
        </w:rPr>
        <w:t xml:space="preserve">  Para maximizar la eficiencia de los programas de tratamiento antirretroviral en países con recursos limitados se requiere de regímenes de antirretrovirales con dosificación simplificada y seguridad mejorada.  En este estudio investigamos la eficacia y seguridad de regímenes antirretrovirales con dosificación una vez al día versus dos veces al día en diversas áreas del mundo. 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/>
      </w:pPr>
      <w:r>
        <w:rPr>
          <w:b/>
          <w:i/>
          <w:lang w:val="es-PE"/>
        </w:rPr>
        <w:t>Métodos</w:t>
      </w:r>
      <w:r>
        <w:rPr>
          <w:b/>
          <w:lang w:val="es-PE"/>
        </w:rPr>
        <w:t>:</w:t>
      </w:r>
      <w:r>
        <w:rPr>
          <w:lang w:val="es-PE"/>
        </w:rPr>
        <w:t xml:space="preserve"> 1571 personas infectadas con el virus de inmunodeficiencia humana tipo 1 (HIV-1) (47% fueron mujeres) de nueve países en cuatro continentes, fueron asignados con igual probabilidad a terapia de etiqueta abierta con efavirenz mas lamivudina-zidovudina (EFV+3TC-ZDV), atazanavir mas didanosina-EC mas emtricitabina (ATV+DDI+FTC), o efavirenz mas  emtricitabina-tenofovir-DF (EFV+FTC-TDF).  Se postuló como hipótesis que los esquemas ATV+DDI+FTC y EFV+FTC-TDF serían no-inferiores a EFV+3TC-ZDV si el límite superior de un solo lado del intervalo de confianza al 95% para el hazard ratio (HR) fuera  ≤1.35 cuando 30% de los participantes tuvieran falla terapéutica.     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>
          <w:lang w:val="es-PE"/>
        </w:rPr>
      </w:pPr>
      <w:r>
        <w:rPr>
          <w:b/>
          <w:i/>
          <w:lang w:val="es-PE"/>
        </w:rPr>
        <w:t>Resultados</w:t>
      </w:r>
      <w:r>
        <w:rPr>
          <w:b/>
          <w:lang w:val="es-PE"/>
        </w:rPr>
        <w:t>:</w:t>
      </w:r>
      <w:r>
        <w:rPr>
          <w:lang w:val="es-PE"/>
        </w:rPr>
        <w:t xml:space="preserve"> Un comité revisor independiente recomendó detener el seguimiento antes de la acumulación de 472 fallas terapéuticas.  Comparando EFV+FTC-TDF con EFV+3TC-ZDV, con una mediana de 184 semanas de seguimiento, hubieron 95 fallas terapéuticas (18%) en 526 participantes versus 98 fallas en 519 participantes (19%; HR 0.95, intervalo de confianza al </w:t>
      </w:r>
      <w:r>
        <w:rPr>
          <w:color w:val="000000"/>
          <w:lang w:val="es-PE"/>
        </w:rPr>
        <w:t xml:space="preserve">95% [CI] </w:t>
      </w:r>
      <w:r>
        <w:rPr>
          <w:lang w:val="es-PE"/>
        </w:rPr>
        <w:t>0.72-1.27; p=0.74).  Eventos de seguridad ocurrieron en 243 (46%) participantes asignados a EFV+FTC-TDF versus 313 (60%) asignados a EFV+3TC-ZDV (HR 0.64, CI 0.54-0.76; p&lt;0.001) y se observó una significativa interacción entre sexo y seguridad del régimen (HR 0.50, CI 0.39-0.64 para mujeres; HR 0.79, CI 0.62-1.00 para hombres; p=0.01).  Comparando ATV+DDI+FTC</w:t>
      </w:r>
      <w:r>
        <w:rPr>
          <w:color w:val="000000"/>
          <w:lang w:val="es-PE"/>
        </w:rPr>
        <w:t xml:space="preserve"> con EFV+3TC-ZDV, durante una mediana de seguimiento de 81 semanas hubieron 108 fallas (21%) en 526 participantes asignados a ATV+DDI+FTC y 76 (15%) en 519 participantes asignados a EFV+3TC-ZDV (HR 1.51, CI 1.12-2.04; p=0.007). </w:t>
      </w:r>
    </w:p>
    <w:p>
      <w:pPr>
        <w:pStyle w:val="Normal"/>
        <w:numPr>
          <w:ilvl w:val="0"/>
          <w:numId w:val="0"/>
        </w:numPr>
        <w:spacing w:lineRule="auto" w:line="480"/>
        <w:outlineLvl w:val="2"/>
        <w:rPr/>
      </w:pPr>
      <w:r>
        <w:rPr>
          <w:b/>
          <w:i/>
          <w:color w:val="000000"/>
          <w:lang w:val="es-PE"/>
        </w:rPr>
        <w:t>Conclusión</w:t>
      </w:r>
      <w:r>
        <w:rPr>
          <w:b/>
          <w:color w:val="000000"/>
          <w:lang w:val="es-PE"/>
        </w:rPr>
        <w:t>:</w:t>
      </w:r>
      <w:r>
        <w:rPr>
          <w:rFonts w:cs="Verdana" w:ascii="Verdana" w:hAnsi="Verdana"/>
          <w:bCs/>
          <w:color w:val="000000"/>
          <w:sz w:val="15"/>
          <w:szCs w:val="15"/>
          <w:lang w:val="es-PE"/>
        </w:rPr>
        <w:t xml:space="preserve"> </w:t>
      </w:r>
      <w:r>
        <w:rPr>
          <w:lang w:val="es-PE"/>
        </w:rPr>
        <w:t xml:space="preserve"> EFV+FTC-TDF tuvo similar eficacia en comparación con EFV+3TC-ZDV en esta población de estudio, reclutada en centros multinacionales diversos.  La seguridad superior, especialmente en mujeres infectadas con HIV-1, y la dosificación una vez al día de EFV+FTC-TDF son ventajas de este régimen para el tratamiento inicial de la infección por HIV-1 en países con recursos limitados.  ATV+DDI+FTC tuvo eficacia inferior y no es recomendable como esquema de tratamiento inicial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01:38:00Z</dcterms:created>
  <dc:creator>Campbell, Thomas</dc:creator>
  <dc:description/>
  <dc:language>en-US</dc:language>
  <cp:lastModifiedBy>Campbell, Thomas</cp:lastModifiedBy>
  <dcterms:modified xsi:type="dcterms:W3CDTF">2012-07-03T01:38:00Z</dcterms:modified>
  <cp:revision>2</cp:revision>
  <dc:subject/>
  <dc:title/>
</cp:coreProperties>
</file>